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DA5D5F" w14:textId="77777777" w:rsidR="000F7177" w:rsidRPr="00B652C0" w:rsidRDefault="000F7177" w:rsidP="000F7177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3CD7F0" w14:textId="77777777" w:rsidR="000F7177" w:rsidRDefault="000F7177" w:rsidP="000F717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6. </w:t>
      </w:r>
      <w:r w:rsidRPr="00CC6718">
        <w:rPr>
          <w:rFonts w:ascii="Times New Roman" w:hAnsi="Times New Roman" w:cs="Times New Roman"/>
          <w:bCs/>
        </w:rPr>
        <w:t>Proportion of prescribed exercise repetitions completed with acceptable form (i.e. exercise fidelity) across sessions and individual exercises for child 01.</w:t>
      </w:r>
    </w:p>
    <w:tbl>
      <w:tblPr>
        <w:tblStyle w:val="TableGrid"/>
        <w:tblW w:w="12874" w:type="dxa"/>
        <w:tblLook w:val="04A0" w:firstRow="1" w:lastRow="0" w:firstColumn="1" w:lastColumn="0" w:noHBand="0" w:noVBand="1"/>
      </w:tblPr>
      <w:tblGrid>
        <w:gridCol w:w="566"/>
        <w:gridCol w:w="566"/>
        <w:gridCol w:w="566"/>
        <w:gridCol w:w="566"/>
        <w:gridCol w:w="424"/>
        <w:gridCol w:w="424"/>
        <w:gridCol w:w="566"/>
        <w:gridCol w:w="566"/>
        <w:gridCol w:w="566"/>
        <w:gridCol w:w="566"/>
        <w:gridCol w:w="566"/>
        <w:gridCol w:w="566"/>
        <w:gridCol w:w="424"/>
        <w:gridCol w:w="566"/>
        <w:gridCol w:w="566"/>
        <w:gridCol w:w="566"/>
        <w:gridCol w:w="566"/>
        <w:gridCol w:w="566"/>
        <w:gridCol w:w="566"/>
        <w:gridCol w:w="424"/>
        <w:gridCol w:w="566"/>
        <w:gridCol w:w="566"/>
        <w:gridCol w:w="424"/>
        <w:gridCol w:w="566"/>
      </w:tblGrid>
      <w:tr w:rsidR="000F7177" w14:paraId="6186E448" w14:textId="77777777" w:rsidTr="003708C2">
        <w:tc>
          <w:tcPr>
            <w:tcW w:w="8630" w:type="dxa"/>
            <w:gridSpan w:val="16"/>
          </w:tcPr>
          <w:p w14:paraId="1434BE2C" w14:textId="77777777" w:rsidR="000F7177" w:rsidRPr="00C369C3" w:rsidRDefault="000F7177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ARISON PHASE</w:t>
            </w:r>
          </w:p>
        </w:tc>
        <w:tc>
          <w:tcPr>
            <w:tcW w:w="4244" w:type="dxa"/>
            <w:gridSpan w:val="8"/>
          </w:tcPr>
          <w:p w14:paraId="4670695D" w14:textId="77777777" w:rsidR="000F7177" w:rsidRDefault="000F7177" w:rsidP="003708C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EST ALONE (FEEDBACK)</w:t>
            </w:r>
            <w:r w:rsidRPr="003E23D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+</w:t>
            </w:r>
          </w:p>
        </w:tc>
      </w:tr>
      <w:tr w:rsidR="000F7177" w14:paraId="7731E924" w14:textId="77777777" w:rsidTr="003708C2">
        <w:tc>
          <w:tcPr>
            <w:tcW w:w="2264" w:type="dxa"/>
            <w:gridSpan w:val="4"/>
            <w:shd w:val="clear" w:color="auto" w:fill="D1D1D1" w:themeFill="background2" w:themeFillShade="E6"/>
          </w:tcPr>
          <w:p w14:paraId="0EF093A6" w14:textId="77777777" w:rsidR="000F7177" w:rsidRDefault="000F7177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ek 1</w:t>
            </w:r>
          </w:p>
        </w:tc>
        <w:tc>
          <w:tcPr>
            <w:tcW w:w="1980" w:type="dxa"/>
            <w:gridSpan w:val="4"/>
            <w:shd w:val="clear" w:color="auto" w:fill="D1D1D1" w:themeFill="background2" w:themeFillShade="E6"/>
          </w:tcPr>
          <w:p w14:paraId="3E5CF396" w14:textId="77777777" w:rsidR="000F7177" w:rsidRDefault="000F7177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ek 2</w:t>
            </w:r>
          </w:p>
        </w:tc>
        <w:tc>
          <w:tcPr>
            <w:tcW w:w="2264" w:type="dxa"/>
            <w:gridSpan w:val="4"/>
            <w:shd w:val="clear" w:color="auto" w:fill="D1D1D1" w:themeFill="background2" w:themeFillShade="E6"/>
          </w:tcPr>
          <w:p w14:paraId="0EF9A8BF" w14:textId="77777777" w:rsidR="000F7177" w:rsidRDefault="000F7177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ek 3</w:t>
            </w:r>
          </w:p>
        </w:tc>
        <w:tc>
          <w:tcPr>
            <w:tcW w:w="2122" w:type="dxa"/>
            <w:gridSpan w:val="4"/>
            <w:shd w:val="clear" w:color="auto" w:fill="D1D1D1" w:themeFill="background2" w:themeFillShade="E6"/>
          </w:tcPr>
          <w:p w14:paraId="1ACB6667" w14:textId="77777777" w:rsidR="000F7177" w:rsidRDefault="000F7177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ek 4</w:t>
            </w:r>
          </w:p>
        </w:tc>
        <w:tc>
          <w:tcPr>
            <w:tcW w:w="2122" w:type="dxa"/>
            <w:gridSpan w:val="4"/>
            <w:shd w:val="clear" w:color="auto" w:fill="D1D1D1" w:themeFill="background2" w:themeFillShade="E6"/>
          </w:tcPr>
          <w:p w14:paraId="08244E0B" w14:textId="77777777" w:rsidR="000F7177" w:rsidRDefault="000F7177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ek 5</w:t>
            </w:r>
          </w:p>
        </w:tc>
        <w:tc>
          <w:tcPr>
            <w:tcW w:w="2122" w:type="dxa"/>
            <w:gridSpan w:val="4"/>
            <w:shd w:val="clear" w:color="auto" w:fill="D1D1D1" w:themeFill="background2" w:themeFillShade="E6"/>
          </w:tcPr>
          <w:p w14:paraId="73D2C08D" w14:textId="77777777" w:rsidR="000F7177" w:rsidRDefault="000F7177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ek 6</w:t>
            </w:r>
          </w:p>
        </w:tc>
      </w:tr>
      <w:tr w:rsidR="000F7177" w14:paraId="3E40A169" w14:textId="77777777" w:rsidTr="003708C2">
        <w:tc>
          <w:tcPr>
            <w:tcW w:w="566" w:type="dxa"/>
          </w:tcPr>
          <w:p w14:paraId="50C9F719" w14:textId="77777777" w:rsidR="000F7177" w:rsidRPr="00C369C3" w:rsidRDefault="000F7177" w:rsidP="003708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6F195F02" w14:textId="77777777" w:rsidR="000F7177" w:rsidRPr="00C369C3" w:rsidRDefault="000F7177" w:rsidP="003708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3B5EC344" w14:textId="77777777" w:rsidR="000F7177" w:rsidRPr="00C369C3" w:rsidRDefault="000F7177" w:rsidP="003708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66" w:type="dxa"/>
          </w:tcPr>
          <w:p w14:paraId="3D75E524" w14:textId="77777777" w:rsidR="000F7177" w:rsidRPr="00C369C3" w:rsidRDefault="000F7177" w:rsidP="003708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24" w:type="dxa"/>
          </w:tcPr>
          <w:p w14:paraId="6EE45CF5" w14:textId="77777777" w:rsidR="000F7177" w:rsidRPr="00C369C3" w:rsidRDefault="000F7177" w:rsidP="003708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24" w:type="dxa"/>
          </w:tcPr>
          <w:p w14:paraId="49CF1CC3" w14:textId="77777777" w:rsidR="000F7177" w:rsidRPr="00C369C3" w:rsidRDefault="000F7177" w:rsidP="003708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66" w:type="dxa"/>
          </w:tcPr>
          <w:p w14:paraId="298F4520" w14:textId="77777777" w:rsidR="000F7177" w:rsidRPr="00C369C3" w:rsidRDefault="000F7177" w:rsidP="003708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66" w:type="dxa"/>
          </w:tcPr>
          <w:p w14:paraId="785B9FC2" w14:textId="77777777" w:rsidR="000F7177" w:rsidRPr="00C369C3" w:rsidRDefault="000F7177" w:rsidP="003708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66" w:type="dxa"/>
          </w:tcPr>
          <w:p w14:paraId="6E0CCC16" w14:textId="77777777" w:rsidR="000F7177" w:rsidRPr="00C369C3" w:rsidRDefault="000F7177" w:rsidP="003708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566" w:type="dxa"/>
          </w:tcPr>
          <w:p w14:paraId="7BFE5682" w14:textId="77777777" w:rsidR="000F7177" w:rsidRPr="00C369C3" w:rsidRDefault="000F7177" w:rsidP="003708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66" w:type="dxa"/>
          </w:tcPr>
          <w:p w14:paraId="6749B66E" w14:textId="77777777" w:rsidR="000F7177" w:rsidRPr="00C369C3" w:rsidRDefault="000F7177" w:rsidP="003708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566" w:type="dxa"/>
          </w:tcPr>
          <w:p w14:paraId="11E887E2" w14:textId="77777777" w:rsidR="000F7177" w:rsidRPr="00C369C3" w:rsidRDefault="000F7177" w:rsidP="003708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424" w:type="dxa"/>
          </w:tcPr>
          <w:p w14:paraId="20B1AE7D" w14:textId="77777777" w:rsidR="000F7177" w:rsidRPr="00C369C3" w:rsidRDefault="000F7177" w:rsidP="003708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566" w:type="dxa"/>
          </w:tcPr>
          <w:p w14:paraId="5B7FAC87" w14:textId="77777777" w:rsidR="000F7177" w:rsidRPr="00C369C3" w:rsidRDefault="000F7177" w:rsidP="003708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566" w:type="dxa"/>
          </w:tcPr>
          <w:p w14:paraId="4C0A9CF2" w14:textId="77777777" w:rsidR="000F7177" w:rsidRPr="00C369C3" w:rsidRDefault="000F7177" w:rsidP="003708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566" w:type="dxa"/>
          </w:tcPr>
          <w:p w14:paraId="4E33CAF4" w14:textId="77777777" w:rsidR="000F7177" w:rsidRPr="00C369C3" w:rsidRDefault="000F7177" w:rsidP="003708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566" w:type="dxa"/>
          </w:tcPr>
          <w:p w14:paraId="33FDC0B8" w14:textId="77777777" w:rsidR="000F7177" w:rsidRPr="00C369C3" w:rsidRDefault="000F7177" w:rsidP="003708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566" w:type="dxa"/>
          </w:tcPr>
          <w:p w14:paraId="28D710A9" w14:textId="77777777" w:rsidR="000F7177" w:rsidRPr="00C369C3" w:rsidRDefault="000F7177" w:rsidP="003708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566" w:type="dxa"/>
          </w:tcPr>
          <w:p w14:paraId="5DA6F79D" w14:textId="77777777" w:rsidR="000F7177" w:rsidRPr="00C369C3" w:rsidRDefault="000F7177" w:rsidP="003708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424" w:type="dxa"/>
          </w:tcPr>
          <w:p w14:paraId="6976222A" w14:textId="77777777" w:rsidR="000F7177" w:rsidRPr="00C369C3" w:rsidRDefault="000F7177" w:rsidP="003708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566" w:type="dxa"/>
          </w:tcPr>
          <w:p w14:paraId="7409A72E" w14:textId="77777777" w:rsidR="000F7177" w:rsidRPr="00C369C3" w:rsidRDefault="000F7177" w:rsidP="003708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566" w:type="dxa"/>
          </w:tcPr>
          <w:p w14:paraId="315F8E91" w14:textId="77777777" w:rsidR="000F7177" w:rsidRPr="00C369C3" w:rsidRDefault="000F7177" w:rsidP="003708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424" w:type="dxa"/>
          </w:tcPr>
          <w:p w14:paraId="39ED1815" w14:textId="77777777" w:rsidR="000F7177" w:rsidRPr="00C369C3" w:rsidRDefault="000F7177" w:rsidP="003708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566" w:type="dxa"/>
          </w:tcPr>
          <w:p w14:paraId="57C1BB70" w14:textId="77777777" w:rsidR="000F7177" w:rsidRPr="00C369C3" w:rsidRDefault="000F7177" w:rsidP="003708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</w:tr>
      <w:tr w:rsidR="000F7177" w14:paraId="431BEC12" w14:textId="77777777" w:rsidTr="003708C2">
        <w:tc>
          <w:tcPr>
            <w:tcW w:w="566" w:type="dxa"/>
          </w:tcPr>
          <w:p w14:paraId="507D1E4C" w14:textId="77777777" w:rsidR="000F7177" w:rsidRPr="00C369C3" w:rsidRDefault="000F7177" w:rsidP="00370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566" w:type="dxa"/>
          </w:tcPr>
          <w:p w14:paraId="6B002BB0" w14:textId="77777777" w:rsidR="000F7177" w:rsidRPr="00C369C3" w:rsidRDefault="000F7177" w:rsidP="00370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566" w:type="dxa"/>
          </w:tcPr>
          <w:p w14:paraId="0098F63A" w14:textId="77777777" w:rsidR="000F7177" w:rsidRPr="00C369C3" w:rsidRDefault="000F7177" w:rsidP="00370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</w:tcPr>
          <w:p w14:paraId="072AC925" w14:textId="77777777" w:rsidR="000F7177" w:rsidRPr="00C369C3" w:rsidRDefault="000F7177" w:rsidP="00370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424" w:type="dxa"/>
          </w:tcPr>
          <w:p w14:paraId="0F733B28" w14:textId="77777777" w:rsidR="000F7177" w:rsidRPr="00C369C3" w:rsidRDefault="000F7177" w:rsidP="00370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24" w:type="dxa"/>
          </w:tcPr>
          <w:p w14:paraId="52B11AAD" w14:textId="77777777" w:rsidR="000F7177" w:rsidRPr="00C369C3" w:rsidRDefault="000F7177" w:rsidP="00370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66" w:type="dxa"/>
          </w:tcPr>
          <w:p w14:paraId="6F593653" w14:textId="77777777" w:rsidR="000F7177" w:rsidRPr="00C369C3" w:rsidRDefault="000F7177" w:rsidP="00370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566" w:type="dxa"/>
          </w:tcPr>
          <w:p w14:paraId="4C85FDA5" w14:textId="77777777" w:rsidR="000F7177" w:rsidRPr="00C369C3" w:rsidRDefault="000F7177" w:rsidP="00370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</w:tcPr>
          <w:p w14:paraId="4B608792" w14:textId="77777777" w:rsidR="000F7177" w:rsidRPr="00C369C3" w:rsidRDefault="000F7177" w:rsidP="00370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</w:tcPr>
          <w:p w14:paraId="513DC3B4" w14:textId="77777777" w:rsidR="000F7177" w:rsidRPr="00C369C3" w:rsidRDefault="000F7177" w:rsidP="00370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566" w:type="dxa"/>
          </w:tcPr>
          <w:p w14:paraId="4989BE29" w14:textId="77777777" w:rsidR="000F7177" w:rsidRPr="00C369C3" w:rsidRDefault="000F7177" w:rsidP="00370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</w:tcPr>
          <w:p w14:paraId="445108B4" w14:textId="77777777" w:rsidR="000F7177" w:rsidRPr="00C369C3" w:rsidRDefault="000F7177" w:rsidP="00370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424" w:type="dxa"/>
          </w:tcPr>
          <w:p w14:paraId="73C7CB1D" w14:textId="77777777" w:rsidR="000F7177" w:rsidRPr="00C369C3" w:rsidRDefault="000F7177" w:rsidP="00370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66" w:type="dxa"/>
          </w:tcPr>
          <w:p w14:paraId="52C7FCB0" w14:textId="77777777" w:rsidR="000F7177" w:rsidRPr="00C369C3" w:rsidRDefault="000F7177" w:rsidP="00370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566" w:type="dxa"/>
          </w:tcPr>
          <w:p w14:paraId="5D35CE2B" w14:textId="77777777" w:rsidR="000F7177" w:rsidRPr="00C369C3" w:rsidRDefault="000F7177" w:rsidP="00370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</w:tcPr>
          <w:p w14:paraId="7433267A" w14:textId="77777777" w:rsidR="000F7177" w:rsidRPr="00C369C3" w:rsidRDefault="000F7177" w:rsidP="00370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566" w:type="dxa"/>
          </w:tcPr>
          <w:p w14:paraId="695814DF" w14:textId="77777777" w:rsidR="000F7177" w:rsidRPr="00C369C3" w:rsidRDefault="000F7177" w:rsidP="00370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</w:tcPr>
          <w:p w14:paraId="7325A745" w14:textId="77777777" w:rsidR="000F7177" w:rsidRPr="00C369C3" w:rsidRDefault="000F7177" w:rsidP="00370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</w:tcPr>
          <w:p w14:paraId="068EF05D" w14:textId="77777777" w:rsidR="000F7177" w:rsidRPr="00C369C3" w:rsidRDefault="000F7177" w:rsidP="00370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24" w:type="dxa"/>
          </w:tcPr>
          <w:p w14:paraId="34A7E1A6" w14:textId="77777777" w:rsidR="000F7177" w:rsidRPr="00C369C3" w:rsidRDefault="000F7177" w:rsidP="00370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66" w:type="dxa"/>
          </w:tcPr>
          <w:p w14:paraId="27886A2F" w14:textId="77777777" w:rsidR="000F7177" w:rsidRPr="00C369C3" w:rsidRDefault="000F7177" w:rsidP="00370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66" w:type="dxa"/>
          </w:tcPr>
          <w:p w14:paraId="375E4E7D" w14:textId="77777777" w:rsidR="000F7177" w:rsidRPr="00C369C3" w:rsidRDefault="000F7177" w:rsidP="00370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24" w:type="dxa"/>
          </w:tcPr>
          <w:p w14:paraId="37F5DAD7" w14:textId="77777777" w:rsidR="000F7177" w:rsidRPr="00C369C3" w:rsidRDefault="000F7177" w:rsidP="00370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66" w:type="dxa"/>
          </w:tcPr>
          <w:p w14:paraId="6DD9443E" w14:textId="77777777" w:rsidR="000F7177" w:rsidRPr="00C369C3" w:rsidRDefault="000F7177" w:rsidP="00370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9C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0F7177" w14:paraId="1E2D9FE2" w14:textId="77777777" w:rsidTr="003708C2">
        <w:tc>
          <w:tcPr>
            <w:tcW w:w="12874" w:type="dxa"/>
            <w:gridSpan w:val="24"/>
            <w:shd w:val="clear" w:color="auto" w:fill="E8E8E8" w:themeFill="background2"/>
          </w:tcPr>
          <w:p w14:paraId="213C3799" w14:textId="77777777" w:rsidR="000F7177" w:rsidRDefault="000F7177" w:rsidP="003708C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p Flexion</w:t>
            </w:r>
          </w:p>
        </w:tc>
      </w:tr>
      <w:tr w:rsidR="000F7177" w14:paraId="1D72B859" w14:textId="77777777" w:rsidTr="003708C2">
        <w:tc>
          <w:tcPr>
            <w:tcW w:w="566" w:type="dxa"/>
          </w:tcPr>
          <w:p w14:paraId="575B5686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6" w:type="dxa"/>
          </w:tcPr>
          <w:p w14:paraId="66134013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66" w:type="dxa"/>
          </w:tcPr>
          <w:p w14:paraId="0B8DFA3D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566" w:type="dxa"/>
          </w:tcPr>
          <w:p w14:paraId="60C5A7C3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4" w:type="dxa"/>
          </w:tcPr>
          <w:p w14:paraId="19C1C71F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4" w:type="dxa"/>
          </w:tcPr>
          <w:p w14:paraId="3A00BD97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49760EB7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66" w:type="dxa"/>
          </w:tcPr>
          <w:p w14:paraId="511F598C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66" w:type="dxa"/>
          </w:tcPr>
          <w:p w14:paraId="3ABB2C3F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dxa"/>
          </w:tcPr>
          <w:p w14:paraId="399D454E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566" w:type="dxa"/>
          </w:tcPr>
          <w:p w14:paraId="617881B3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dxa"/>
          </w:tcPr>
          <w:p w14:paraId="67148AFD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24" w:type="dxa"/>
          </w:tcPr>
          <w:p w14:paraId="1A24F962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177FE68B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566" w:type="dxa"/>
          </w:tcPr>
          <w:p w14:paraId="20BC0FFB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66" w:type="dxa"/>
          </w:tcPr>
          <w:p w14:paraId="69BDCD79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66" w:type="dxa"/>
          </w:tcPr>
          <w:p w14:paraId="31808B20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566" w:type="dxa"/>
          </w:tcPr>
          <w:p w14:paraId="2B66213E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dxa"/>
          </w:tcPr>
          <w:p w14:paraId="08162078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424" w:type="dxa"/>
          </w:tcPr>
          <w:p w14:paraId="53E84002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0FEC7135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dxa"/>
          </w:tcPr>
          <w:p w14:paraId="7CBFC7FB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424" w:type="dxa"/>
          </w:tcPr>
          <w:p w14:paraId="6467DE32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7FC4014C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0F7177" w14:paraId="6B688248" w14:textId="77777777" w:rsidTr="003708C2">
        <w:tc>
          <w:tcPr>
            <w:tcW w:w="12874" w:type="dxa"/>
            <w:gridSpan w:val="24"/>
            <w:shd w:val="clear" w:color="auto" w:fill="E8E8E8" w:themeFill="background2"/>
          </w:tcPr>
          <w:p w14:paraId="5516EBFF" w14:textId="77777777" w:rsidR="000F7177" w:rsidRPr="00BD0209" w:rsidRDefault="000F7177" w:rsidP="003708C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ateral Step</w:t>
            </w:r>
          </w:p>
        </w:tc>
      </w:tr>
      <w:tr w:rsidR="000F7177" w14:paraId="793AFD96" w14:textId="77777777" w:rsidTr="003708C2">
        <w:tc>
          <w:tcPr>
            <w:tcW w:w="566" w:type="dxa"/>
          </w:tcPr>
          <w:p w14:paraId="235AEC89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66" w:type="dxa"/>
          </w:tcPr>
          <w:p w14:paraId="7230F84B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dxa"/>
          </w:tcPr>
          <w:p w14:paraId="5BB23BBF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dxa"/>
          </w:tcPr>
          <w:p w14:paraId="5FAAFACE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424" w:type="dxa"/>
          </w:tcPr>
          <w:p w14:paraId="3D64AAAB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4" w:type="dxa"/>
          </w:tcPr>
          <w:p w14:paraId="59F4494C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0BACC706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566" w:type="dxa"/>
          </w:tcPr>
          <w:p w14:paraId="7E5BDF8F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66" w:type="dxa"/>
          </w:tcPr>
          <w:p w14:paraId="259C5B80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dxa"/>
          </w:tcPr>
          <w:p w14:paraId="7A6EFC5D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66" w:type="dxa"/>
          </w:tcPr>
          <w:p w14:paraId="0ED464D7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dxa"/>
          </w:tcPr>
          <w:p w14:paraId="052D32B3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24" w:type="dxa"/>
          </w:tcPr>
          <w:p w14:paraId="31FE9F0C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102854AC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dxa"/>
          </w:tcPr>
          <w:p w14:paraId="7644FEA2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566" w:type="dxa"/>
          </w:tcPr>
          <w:p w14:paraId="4FE976E0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566" w:type="dxa"/>
          </w:tcPr>
          <w:p w14:paraId="4A824A1D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566" w:type="dxa"/>
          </w:tcPr>
          <w:p w14:paraId="0362131B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566" w:type="dxa"/>
          </w:tcPr>
          <w:p w14:paraId="64839ABE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424" w:type="dxa"/>
          </w:tcPr>
          <w:p w14:paraId="27D4641C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1A114E08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dxa"/>
          </w:tcPr>
          <w:p w14:paraId="24EB43CD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424" w:type="dxa"/>
          </w:tcPr>
          <w:p w14:paraId="7094E078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1A7442FF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7177" w14:paraId="37A2B39F" w14:textId="77777777" w:rsidTr="003708C2">
        <w:tc>
          <w:tcPr>
            <w:tcW w:w="12874" w:type="dxa"/>
            <w:gridSpan w:val="24"/>
            <w:shd w:val="clear" w:color="auto" w:fill="E8E8E8" w:themeFill="background2"/>
          </w:tcPr>
          <w:p w14:paraId="671F523C" w14:textId="77777777" w:rsidR="000F7177" w:rsidRPr="004F3A04" w:rsidRDefault="000F7177" w:rsidP="003708C2">
            <w:pPr>
              <w:rPr>
                <w:rFonts w:ascii="Times New Roman" w:hAnsi="Times New Roman" w:cs="Times New Roman"/>
                <w:b/>
                <w:bCs/>
              </w:rPr>
            </w:pPr>
            <w:r w:rsidRPr="004F3A04">
              <w:rPr>
                <w:rFonts w:ascii="Times New Roman" w:hAnsi="Times New Roman" w:cs="Times New Roman"/>
                <w:b/>
                <w:bCs/>
              </w:rPr>
              <w:t>Hip Abduction</w:t>
            </w:r>
          </w:p>
        </w:tc>
      </w:tr>
      <w:tr w:rsidR="000F7177" w14:paraId="13D1D5BD" w14:textId="77777777" w:rsidTr="003708C2">
        <w:tc>
          <w:tcPr>
            <w:tcW w:w="566" w:type="dxa"/>
          </w:tcPr>
          <w:p w14:paraId="77D19CD8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6" w:type="dxa"/>
          </w:tcPr>
          <w:p w14:paraId="3F7B129D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66" w:type="dxa"/>
          </w:tcPr>
          <w:p w14:paraId="6F85EC85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66" w:type="dxa"/>
          </w:tcPr>
          <w:p w14:paraId="7FCFA233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24" w:type="dxa"/>
          </w:tcPr>
          <w:p w14:paraId="5B8E7058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4" w:type="dxa"/>
          </w:tcPr>
          <w:p w14:paraId="0278B684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6BFE918F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20231037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6" w:type="dxa"/>
          </w:tcPr>
          <w:p w14:paraId="7C31E2B9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dxa"/>
          </w:tcPr>
          <w:p w14:paraId="20D3BDC2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6" w:type="dxa"/>
          </w:tcPr>
          <w:p w14:paraId="76237A57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66" w:type="dxa"/>
          </w:tcPr>
          <w:p w14:paraId="4A1944A8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4" w:type="dxa"/>
          </w:tcPr>
          <w:p w14:paraId="466BADFC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2BFE64EE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566" w:type="dxa"/>
          </w:tcPr>
          <w:p w14:paraId="5972C3C5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dxa"/>
          </w:tcPr>
          <w:p w14:paraId="22CD3715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566" w:type="dxa"/>
          </w:tcPr>
          <w:p w14:paraId="35C6E44A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dxa"/>
          </w:tcPr>
          <w:p w14:paraId="2A30C58C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6" w:type="dxa"/>
          </w:tcPr>
          <w:p w14:paraId="2C175D75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4" w:type="dxa"/>
          </w:tcPr>
          <w:p w14:paraId="176923EE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37940D72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6" w:type="dxa"/>
          </w:tcPr>
          <w:p w14:paraId="45D499CB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24" w:type="dxa"/>
          </w:tcPr>
          <w:p w14:paraId="081CD040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546DD003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A0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0F7177" w14:paraId="76E1043C" w14:textId="77777777" w:rsidTr="003708C2">
        <w:tc>
          <w:tcPr>
            <w:tcW w:w="12874" w:type="dxa"/>
            <w:gridSpan w:val="24"/>
            <w:shd w:val="clear" w:color="auto" w:fill="E8E8E8" w:themeFill="background2"/>
          </w:tcPr>
          <w:p w14:paraId="7401748C" w14:textId="77777777" w:rsidR="000F7177" w:rsidRPr="004F3A04" w:rsidRDefault="000F7177" w:rsidP="003708C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quat </w:t>
            </w:r>
          </w:p>
        </w:tc>
      </w:tr>
      <w:tr w:rsidR="000F7177" w14:paraId="4688B665" w14:textId="77777777" w:rsidTr="003708C2">
        <w:tc>
          <w:tcPr>
            <w:tcW w:w="566" w:type="dxa"/>
          </w:tcPr>
          <w:p w14:paraId="316C68DC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566" w:type="dxa"/>
          </w:tcPr>
          <w:p w14:paraId="26FF8B87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66" w:type="dxa"/>
          </w:tcPr>
          <w:p w14:paraId="34987816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566" w:type="dxa"/>
          </w:tcPr>
          <w:p w14:paraId="5843A6C1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24" w:type="dxa"/>
          </w:tcPr>
          <w:p w14:paraId="36610DE2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4" w:type="dxa"/>
          </w:tcPr>
          <w:p w14:paraId="445E73CA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768CDA4E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566" w:type="dxa"/>
          </w:tcPr>
          <w:p w14:paraId="149FDEF2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6" w:type="dxa"/>
          </w:tcPr>
          <w:p w14:paraId="5438A016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566" w:type="dxa"/>
          </w:tcPr>
          <w:p w14:paraId="1B625259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566" w:type="dxa"/>
          </w:tcPr>
          <w:p w14:paraId="25FDD875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566" w:type="dxa"/>
          </w:tcPr>
          <w:p w14:paraId="1665B5DB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424" w:type="dxa"/>
          </w:tcPr>
          <w:p w14:paraId="56FE529F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75B48336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566" w:type="dxa"/>
          </w:tcPr>
          <w:p w14:paraId="291AAC93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66" w:type="dxa"/>
          </w:tcPr>
          <w:p w14:paraId="7F5B43E9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566" w:type="dxa"/>
          </w:tcPr>
          <w:p w14:paraId="6B4950E8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566" w:type="dxa"/>
          </w:tcPr>
          <w:p w14:paraId="76B1B982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66" w:type="dxa"/>
          </w:tcPr>
          <w:p w14:paraId="1B26995B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424" w:type="dxa"/>
          </w:tcPr>
          <w:p w14:paraId="32D5E58B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52D3C2C9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566" w:type="dxa"/>
          </w:tcPr>
          <w:p w14:paraId="20E48930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24" w:type="dxa"/>
          </w:tcPr>
          <w:p w14:paraId="7A6FCD0D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2E1A6B07" w14:textId="77777777" w:rsidR="000F7177" w:rsidRPr="004F3A04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0F7177" w14:paraId="380C26B0" w14:textId="77777777" w:rsidTr="003708C2">
        <w:tc>
          <w:tcPr>
            <w:tcW w:w="12874" w:type="dxa"/>
            <w:gridSpan w:val="24"/>
            <w:shd w:val="clear" w:color="auto" w:fill="E8E8E8" w:themeFill="background2"/>
          </w:tcPr>
          <w:p w14:paraId="05CA2C24" w14:textId="77777777" w:rsidR="000F7177" w:rsidRPr="00CC312B" w:rsidRDefault="000F7177" w:rsidP="003708C2">
            <w:pPr>
              <w:rPr>
                <w:rFonts w:ascii="Times New Roman" w:hAnsi="Times New Roman" w:cs="Times New Roman"/>
                <w:b/>
                <w:bCs/>
              </w:rPr>
            </w:pPr>
            <w:r w:rsidRPr="00CC312B">
              <w:rPr>
                <w:rFonts w:ascii="Times New Roman" w:hAnsi="Times New Roman" w:cs="Times New Roman"/>
                <w:b/>
                <w:bCs/>
              </w:rPr>
              <w:t>Kicking</w:t>
            </w:r>
          </w:p>
        </w:tc>
      </w:tr>
      <w:tr w:rsidR="000F7177" w14:paraId="1810AFA5" w14:textId="77777777" w:rsidTr="003708C2">
        <w:tc>
          <w:tcPr>
            <w:tcW w:w="566" w:type="dxa"/>
          </w:tcPr>
          <w:p w14:paraId="4534FDF6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566" w:type="dxa"/>
          </w:tcPr>
          <w:p w14:paraId="1CFF9FE9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566" w:type="dxa"/>
          </w:tcPr>
          <w:p w14:paraId="15A66372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6" w:type="dxa"/>
          </w:tcPr>
          <w:p w14:paraId="2B41CFED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4" w:type="dxa"/>
          </w:tcPr>
          <w:p w14:paraId="16D283D4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4" w:type="dxa"/>
          </w:tcPr>
          <w:p w14:paraId="25180F7E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27172672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566" w:type="dxa"/>
          </w:tcPr>
          <w:p w14:paraId="3E2ABCCE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566" w:type="dxa"/>
          </w:tcPr>
          <w:p w14:paraId="0899F911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6" w:type="dxa"/>
          </w:tcPr>
          <w:p w14:paraId="15F4A691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6" w:type="dxa"/>
          </w:tcPr>
          <w:p w14:paraId="65A6D4A7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566" w:type="dxa"/>
          </w:tcPr>
          <w:p w14:paraId="4C38EB8D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424" w:type="dxa"/>
          </w:tcPr>
          <w:p w14:paraId="3EB154BE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340CD2AB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566" w:type="dxa"/>
          </w:tcPr>
          <w:p w14:paraId="6AFAB532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66" w:type="dxa"/>
          </w:tcPr>
          <w:p w14:paraId="2F063F85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566" w:type="dxa"/>
          </w:tcPr>
          <w:p w14:paraId="1DBF8AA4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566" w:type="dxa"/>
          </w:tcPr>
          <w:p w14:paraId="58366754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66" w:type="dxa"/>
          </w:tcPr>
          <w:p w14:paraId="3A26F2BC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424" w:type="dxa"/>
          </w:tcPr>
          <w:p w14:paraId="033ADB63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03FF0437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66" w:type="dxa"/>
          </w:tcPr>
          <w:p w14:paraId="69515BA4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24" w:type="dxa"/>
          </w:tcPr>
          <w:p w14:paraId="7135931C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2F598359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0F7177" w14:paraId="518288C0" w14:textId="77777777" w:rsidTr="003708C2">
        <w:tc>
          <w:tcPr>
            <w:tcW w:w="12874" w:type="dxa"/>
            <w:gridSpan w:val="24"/>
            <w:shd w:val="clear" w:color="auto" w:fill="E8E8E8" w:themeFill="background2"/>
          </w:tcPr>
          <w:p w14:paraId="532F1D44" w14:textId="77777777" w:rsidR="000F7177" w:rsidRPr="00CC312B" w:rsidRDefault="000F7177" w:rsidP="003708C2">
            <w:pPr>
              <w:rPr>
                <w:rFonts w:ascii="Times New Roman" w:hAnsi="Times New Roman" w:cs="Times New Roman"/>
                <w:b/>
                <w:bCs/>
              </w:rPr>
            </w:pPr>
            <w:r w:rsidRPr="00CC312B">
              <w:rPr>
                <w:rFonts w:ascii="Times New Roman" w:hAnsi="Times New Roman" w:cs="Times New Roman"/>
                <w:b/>
                <w:bCs/>
              </w:rPr>
              <w:t>Backwards stepping</w:t>
            </w:r>
          </w:p>
        </w:tc>
      </w:tr>
      <w:tr w:rsidR="000F7177" w14:paraId="6DF3DF56" w14:textId="77777777" w:rsidTr="003708C2">
        <w:tc>
          <w:tcPr>
            <w:tcW w:w="566" w:type="dxa"/>
          </w:tcPr>
          <w:p w14:paraId="17C51FCB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566" w:type="dxa"/>
          </w:tcPr>
          <w:p w14:paraId="006173C2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566" w:type="dxa"/>
          </w:tcPr>
          <w:p w14:paraId="35A2981E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6" w:type="dxa"/>
          </w:tcPr>
          <w:p w14:paraId="39B28B0C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4" w:type="dxa"/>
          </w:tcPr>
          <w:p w14:paraId="118D0C8D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4" w:type="dxa"/>
          </w:tcPr>
          <w:p w14:paraId="6B2731BF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59AC52E3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566" w:type="dxa"/>
          </w:tcPr>
          <w:p w14:paraId="42F4BAE3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6" w:type="dxa"/>
          </w:tcPr>
          <w:p w14:paraId="41B269EF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566" w:type="dxa"/>
          </w:tcPr>
          <w:p w14:paraId="7496DCFF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566" w:type="dxa"/>
          </w:tcPr>
          <w:p w14:paraId="5AA92769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66" w:type="dxa"/>
          </w:tcPr>
          <w:p w14:paraId="2659BBE4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24" w:type="dxa"/>
          </w:tcPr>
          <w:p w14:paraId="5B89DE03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5316FE2B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566" w:type="dxa"/>
          </w:tcPr>
          <w:p w14:paraId="342192BC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66" w:type="dxa"/>
          </w:tcPr>
          <w:p w14:paraId="07070B58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566" w:type="dxa"/>
          </w:tcPr>
          <w:p w14:paraId="344AE8AA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6" w:type="dxa"/>
          </w:tcPr>
          <w:p w14:paraId="38CC965A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66" w:type="dxa"/>
          </w:tcPr>
          <w:p w14:paraId="1BB0D74F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424" w:type="dxa"/>
          </w:tcPr>
          <w:p w14:paraId="6A40B8A7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4FF8DF65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566" w:type="dxa"/>
          </w:tcPr>
          <w:p w14:paraId="199F01C8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424" w:type="dxa"/>
          </w:tcPr>
          <w:p w14:paraId="04141234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110AFF61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0F7177" w14:paraId="0BA23D2F" w14:textId="77777777" w:rsidTr="003708C2">
        <w:tc>
          <w:tcPr>
            <w:tcW w:w="12874" w:type="dxa"/>
            <w:gridSpan w:val="24"/>
            <w:shd w:val="clear" w:color="auto" w:fill="E8E8E8" w:themeFill="background2"/>
          </w:tcPr>
          <w:p w14:paraId="3FCBE1CD" w14:textId="77777777" w:rsidR="000F7177" w:rsidRPr="00CC312B" w:rsidRDefault="000F7177" w:rsidP="003708C2">
            <w:pPr>
              <w:rPr>
                <w:rFonts w:ascii="Times New Roman" w:hAnsi="Times New Roman" w:cs="Times New Roman"/>
                <w:b/>
                <w:bCs/>
              </w:rPr>
            </w:pPr>
            <w:r w:rsidRPr="00CC312B">
              <w:rPr>
                <w:rFonts w:ascii="Times New Roman" w:hAnsi="Times New Roman" w:cs="Times New Roman"/>
                <w:b/>
                <w:bCs/>
              </w:rPr>
              <w:t xml:space="preserve">Single leg stance </w:t>
            </w:r>
          </w:p>
        </w:tc>
      </w:tr>
      <w:tr w:rsidR="000F7177" w14:paraId="0A9FE60C" w14:textId="77777777" w:rsidTr="003708C2">
        <w:tc>
          <w:tcPr>
            <w:tcW w:w="566" w:type="dxa"/>
          </w:tcPr>
          <w:p w14:paraId="6A11E107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566" w:type="dxa"/>
          </w:tcPr>
          <w:p w14:paraId="4AF2C925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566" w:type="dxa"/>
          </w:tcPr>
          <w:p w14:paraId="5F1B7717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566" w:type="dxa"/>
          </w:tcPr>
          <w:p w14:paraId="3BB4A7B7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4" w:type="dxa"/>
          </w:tcPr>
          <w:p w14:paraId="1C92E2B6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4" w:type="dxa"/>
          </w:tcPr>
          <w:p w14:paraId="4A1021AE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67E8E793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566" w:type="dxa"/>
          </w:tcPr>
          <w:p w14:paraId="6D08EAA9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66" w:type="dxa"/>
          </w:tcPr>
          <w:p w14:paraId="0A1F43B1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566" w:type="dxa"/>
          </w:tcPr>
          <w:p w14:paraId="6C749F29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566" w:type="dxa"/>
          </w:tcPr>
          <w:p w14:paraId="510ADB22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566" w:type="dxa"/>
          </w:tcPr>
          <w:p w14:paraId="28858F47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424" w:type="dxa"/>
          </w:tcPr>
          <w:p w14:paraId="26D66E29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0B4CECCB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566" w:type="dxa"/>
          </w:tcPr>
          <w:p w14:paraId="2124EFAE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566" w:type="dxa"/>
          </w:tcPr>
          <w:p w14:paraId="210BA813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566" w:type="dxa"/>
          </w:tcPr>
          <w:p w14:paraId="573BADC7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566" w:type="dxa"/>
          </w:tcPr>
          <w:p w14:paraId="27869312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66" w:type="dxa"/>
          </w:tcPr>
          <w:p w14:paraId="70C4E2F7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424" w:type="dxa"/>
          </w:tcPr>
          <w:p w14:paraId="4C441E3B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6C48AB0D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3AD707F6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424" w:type="dxa"/>
          </w:tcPr>
          <w:p w14:paraId="6659341E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0731553E" w14:textId="77777777" w:rsidR="000F7177" w:rsidRPr="00CC312B" w:rsidRDefault="000F7177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0F7177" w14:paraId="13D88599" w14:textId="77777777" w:rsidTr="003708C2">
        <w:tc>
          <w:tcPr>
            <w:tcW w:w="12874" w:type="dxa"/>
            <w:gridSpan w:val="24"/>
            <w:shd w:val="clear" w:color="auto" w:fill="D1D1D1" w:themeFill="background2" w:themeFillShade="E6"/>
          </w:tcPr>
          <w:p w14:paraId="33490884" w14:textId="77777777" w:rsidR="000F7177" w:rsidRPr="00C369C3" w:rsidRDefault="000F7177" w:rsidP="003708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VERALL (MEAN) EXERCISE FIDELITY BY SESSION</w:t>
            </w:r>
          </w:p>
        </w:tc>
      </w:tr>
      <w:tr w:rsidR="000F7177" w14:paraId="112BFF9D" w14:textId="77777777" w:rsidTr="003708C2">
        <w:tc>
          <w:tcPr>
            <w:tcW w:w="566" w:type="dxa"/>
          </w:tcPr>
          <w:p w14:paraId="748A09A8" w14:textId="77777777" w:rsidR="000F7177" w:rsidRPr="00ED0208" w:rsidRDefault="000F7177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9</w:t>
            </w:r>
          </w:p>
        </w:tc>
        <w:tc>
          <w:tcPr>
            <w:tcW w:w="566" w:type="dxa"/>
          </w:tcPr>
          <w:p w14:paraId="6EA17262" w14:textId="77777777" w:rsidR="000F7177" w:rsidRPr="00ED0208" w:rsidRDefault="000F7177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</w:t>
            </w:r>
          </w:p>
        </w:tc>
        <w:tc>
          <w:tcPr>
            <w:tcW w:w="566" w:type="dxa"/>
          </w:tcPr>
          <w:p w14:paraId="42ADF949" w14:textId="77777777" w:rsidR="000F7177" w:rsidRPr="00ED0208" w:rsidRDefault="000F7177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4</w:t>
            </w:r>
          </w:p>
        </w:tc>
        <w:tc>
          <w:tcPr>
            <w:tcW w:w="566" w:type="dxa"/>
          </w:tcPr>
          <w:p w14:paraId="27413DB6" w14:textId="77777777" w:rsidR="000F7177" w:rsidRPr="00ED0208" w:rsidRDefault="000F7177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6</w:t>
            </w:r>
          </w:p>
        </w:tc>
        <w:tc>
          <w:tcPr>
            <w:tcW w:w="424" w:type="dxa"/>
          </w:tcPr>
          <w:p w14:paraId="0CE940F1" w14:textId="77777777" w:rsidR="000F7177" w:rsidRPr="00ED0208" w:rsidRDefault="000F7177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24" w:type="dxa"/>
          </w:tcPr>
          <w:p w14:paraId="6B6D1E83" w14:textId="77777777" w:rsidR="000F7177" w:rsidRPr="00ED0208" w:rsidRDefault="000F7177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543873EF" w14:textId="77777777" w:rsidR="000F7177" w:rsidRPr="00ED0208" w:rsidRDefault="000F7177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8</w:t>
            </w:r>
          </w:p>
        </w:tc>
        <w:tc>
          <w:tcPr>
            <w:tcW w:w="566" w:type="dxa"/>
          </w:tcPr>
          <w:p w14:paraId="14C48AD8" w14:textId="77777777" w:rsidR="000F7177" w:rsidRPr="00ED0208" w:rsidRDefault="000F7177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1</w:t>
            </w:r>
          </w:p>
        </w:tc>
        <w:tc>
          <w:tcPr>
            <w:tcW w:w="566" w:type="dxa"/>
          </w:tcPr>
          <w:p w14:paraId="530F2CFA" w14:textId="77777777" w:rsidR="000F7177" w:rsidRPr="00ED0208" w:rsidRDefault="000F7177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566" w:type="dxa"/>
          </w:tcPr>
          <w:p w14:paraId="083D489E" w14:textId="77777777" w:rsidR="000F7177" w:rsidRPr="00ED0208" w:rsidRDefault="000F7177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7</w:t>
            </w:r>
          </w:p>
        </w:tc>
        <w:tc>
          <w:tcPr>
            <w:tcW w:w="566" w:type="dxa"/>
          </w:tcPr>
          <w:p w14:paraId="3217880D" w14:textId="77777777" w:rsidR="000F7177" w:rsidRPr="00ED0208" w:rsidRDefault="000F7177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8</w:t>
            </w:r>
          </w:p>
        </w:tc>
        <w:tc>
          <w:tcPr>
            <w:tcW w:w="566" w:type="dxa"/>
          </w:tcPr>
          <w:p w14:paraId="4BCB2C78" w14:textId="77777777" w:rsidR="000F7177" w:rsidRPr="00ED0208" w:rsidRDefault="000F7177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9</w:t>
            </w:r>
          </w:p>
        </w:tc>
        <w:tc>
          <w:tcPr>
            <w:tcW w:w="424" w:type="dxa"/>
          </w:tcPr>
          <w:p w14:paraId="4C75D7F3" w14:textId="77777777" w:rsidR="000F7177" w:rsidRPr="00ED0208" w:rsidRDefault="000F7177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5FEA75BE" w14:textId="77777777" w:rsidR="000F7177" w:rsidRPr="00ED0208" w:rsidRDefault="000F7177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7</w:t>
            </w:r>
          </w:p>
        </w:tc>
        <w:tc>
          <w:tcPr>
            <w:tcW w:w="566" w:type="dxa"/>
          </w:tcPr>
          <w:p w14:paraId="40B3EC84" w14:textId="77777777" w:rsidR="000F7177" w:rsidRPr="00ED0208" w:rsidRDefault="000F7177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566" w:type="dxa"/>
          </w:tcPr>
          <w:p w14:paraId="51854C68" w14:textId="77777777" w:rsidR="000F7177" w:rsidRPr="00ED0208" w:rsidRDefault="000F7177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4</w:t>
            </w:r>
          </w:p>
        </w:tc>
        <w:tc>
          <w:tcPr>
            <w:tcW w:w="566" w:type="dxa"/>
          </w:tcPr>
          <w:p w14:paraId="01D1246D" w14:textId="77777777" w:rsidR="000F7177" w:rsidRPr="00ED0208" w:rsidRDefault="000F7177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566" w:type="dxa"/>
          </w:tcPr>
          <w:p w14:paraId="4F6F19A0" w14:textId="77777777" w:rsidR="000F7177" w:rsidRPr="00ED0208" w:rsidRDefault="000F7177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566" w:type="dxa"/>
          </w:tcPr>
          <w:p w14:paraId="7436F986" w14:textId="77777777" w:rsidR="000F7177" w:rsidRPr="00ED0208" w:rsidRDefault="000F7177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6</w:t>
            </w:r>
          </w:p>
        </w:tc>
        <w:tc>
          <w:tcPr>
            <w:tcW w:w="424" w:type="dxa"/>
          </w:tcPr>
          <w:p w14:paraId="7C0F77D2" w14:textId="77777777" w:rsidR="000F7177" w:rsidRPr="00ED0208" w:rsidRDefault="000F7177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7874B416" w14:textId="77777777" w:rsidR="000F7177" w:rsidRPr="00ED0208" w:rsidRDefault="000F7177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8</w:t>
            </w:r>
          </w:p>
        </w:tc>
        <w:tc>
          <w:tcPr>
            <w:tcW w:w="566" w:type="dxa"/>
          </w:tcPr>
          <w:p w14:paraId="302DB97D" w14:textId="77777777" w:rsidR="000F7177" w:rsidRPr="00ED0208" w:rsidRDefault="000F7177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424" w:type="dxa"/>
          </w:tcPr>
          <w:p w14:paraId="6531AFDF" w14:textId="77777777" w:rsidR="000F7177" w:rsidRPr="00ED0208" w:rsidRDefault="000F7177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3E34F872" w14:textId="77777777" w:rsidR="000F7177" w:rsidRPr="00ED0208" w:rsidRDefault="000F7177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4</w:t>
            </w:r>
          </w:p>
        </w:tc>
      </w:tr>
    </w:tbl>
    <w:p w14:paraId="5FF9E77A" w14:textId="77777777" w:rsidR="000F7177" w:rsidRDefault="000F7177" w:rsidP="000F717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55F536D" w14:textId="7C1EB858" w:rsidR="00945362" w:rsidRPr="00945362" w:rsidRDefault="00945362" w:rsidP="000F717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=feedback, N=no feedback</w:t>
      </w:r>
    </w:p>
    <w:p w14:paraId="11320B11" w14:textId="77777777" w:rsidR="000F7177" w:rsidRDefault="000F7177" w:rsidP="000F7177">
      <w:pPr>
        <w:spacing w:after="0" w:line="240" w:lineRule="auto"/>
        <w:rPr>
          <w:rFonts w:ascii="Times New Roman" w:hAnsi="Times New Roman" w:cs="Times New Roman"/>
        </w:rPr>
      </w:pPr>
      <w:r w:rsidRPr="00C369C3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Game version in best-alone phase (weeks 5 and 6) determined by highest mean proportion of prescribed exercise repetitions.</w:t>
      </w:r>
    </w:p>
    <w:p w14:paraId="47DF3330" w14:textId="77777777" w:rsidR="000F7177" w:rsidRDefault="000F7177" w:rsidP="000F717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Indicates that technical issues were experienced</w:t>
      </w:r>
      <w:r w:rsidRPr="003E23DC">
        <w:rPr>
          <w:rFonts w:ascii="Times New Roman" w:hAnsi="Times New Roman" w:cs="Times New Roman"/>
        </w:rPr>
        <w:t>.</w:t>
      </w:r>
    </w:p>
    <w:p w14:paraId="58BB9220" w14:textId="77777777" w:rsidR="000F7177" w:rsidRPr="00BA1646" w:rsidRDefault="000F7177" w:rsidP="000F7177">
      <w:pPr>
        <w:spacing w:after="0" w:line="240" w:lineRule="auto"/>
        <w:rPr>
          <w:rFonts w:ascii="Times New Roman" w:hAnsi="Times New Roman" w:cs="Times New Roman"/>
        </w:rPr>
      </w:pPr>
      <w:r w:rsidRPr="00ED0208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</w:t>
      </w:r>
      <w:r w:rsidRPr="00ED0208">
        <w:rPr>
          <w:rFonts w:ascii="Times New Roman" w:hAnsi="Times New Roman" w:cs="Times New Roman"/>
        </w:rPr>
        <w:t>indicates that no exercise data is available (e.g., exercise was skipped</w:t>
      </w:r>
      <w:r>
        <w:rPr>
          <w:rFonts w:ascii="Times New Roman" w:hAnsi="Times New Roman" w:cs="Times New Roman"/>
        </w:rPr>
        <w:t>,</w:t>
      </w:r>
      <w:r w:rsidRPr="00ED0208">
        <w:rPr>
          <w:rFonts w:ascii="Times New Roman" w:hAnsi="Times New Roman" w:cs="Times New Roman"/>
        </w:rPr>
        <w:t xml:space="preserve"> no video data available for review</w:t>
      </w:r>
      <w:r>
        <w:rPr>
          <w:rFonts w:ascii="Times New Roman" w:hAnsi="Times New Roman" w:cs="Times New Roman"/>
        </w:rPr>
        <w:t>, technical limitation</w:t>
      </w:r>
      <w:r w:rsidRPr="00ED0208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1BEA4F9C" w14:textId="16662767" w:rsidR="00454BD1" w:rsidRPr="00992622" w:rsidRDefault="00454BD1" w:rsidP="00992622"/>
    <w:sectPr w:rsidR="00454BD1" w:rsidRPr="00992622" w:rsidSect="0069732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32F"/>
    <w:rsid w:val="000F7177"/>
    <w:rsid w:val="00376CC1"/>
    <w:rsid w:val="00454BD1"/>
    <w:rsid w:val="00503584"/>
    <w:rsid w:val="0067239F"/>
    <w:rsid w:val="006739C3"/>
    <w:rsid w:val="0069732F"/>
    <w:rsid w:val="00776167"/>
    <w:rsid w:val="0082474E"/>
    <w:rsid w:val="00945362"/>
    <w:rsid w:val="00945FA7"/>
    <w:rsid w:val="00992622"/>
    <w:rsid w:val="009B3914"/>
    <w:rsid w:val="00A07FB9"/>
    <w:rsid w:val="00B63357"/>
    <w:rsid w:val="00CF164A"/>
    <w:rsid w:val="00D8044F"/>
    <w:rsid w:val="00E257B3"/>
    <w:rsid w:val="00E647CC"/>
    <w:rsid w:val="00E67D5F"/>
    <w:rsid w:val="00F91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01296"/>
  <w15:chartTrackingRefBased/>
  <w15:docId w15:val="{F237252E-7492-4046-810B-6363CB749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177"/>
  </w:style>
  <w:style w:type="paragraph" w:styleId="Heading1">
    <w:name w:val="heading 1"/>
    <w:basedOn w:val="Normal"/>
    <w:next w:val="Normal"/>
    <w:link w:val="Heading1Char"/>
    <w:uiPriority w:val="9"/>
    <w:qFormat/>
    <w:rsid w:val="006973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73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73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73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73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73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73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73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73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3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73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73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73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73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73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73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73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73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73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73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3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73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73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73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73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73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73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73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73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7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Petrevska</dc:creator>
  <cp:keywords/>
  <dc:description/>
  <cp:lastModifiedBy>Marina Petrevska</cp:lastModifiedBy>
  <cp:revision>3</cp:revision>
  <dcterms:created xsi:type="dcterms:W3CDTF">2025-06-17T13:06:00Z</dcterms:created>
  <dcterms:modified xsi:type="dcterms:W3CDTF">2025-06-17T15:30:00Z</dcterms:modified>
</cp:coreProperties>
</file>